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E7009" w14:textId="77777777" w:rsidR="00EB20FA" w:rsidRPr="002F3AF8" w:rsidRDefault="00EB20FA">
      <w:pPr>
        <w:rPr>
          <w:rFonts w:cstheme="minorHAnsi"/>
          <w:sz w:val="22"/>
          <w:szCs w:val="22"/>
          <w:lang w:val="en-US"/>
        </w:rPr>
      </w:pPr>
    </w:p>
    <w:p w14:paraId="14DA8CFC" w14:textId="77777777" w:rsidR="002F3AF8" w:rsidRP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620A05B9" w14:textId="77777777" w:rsidR="006510CE" w:rsidRPr="002F3AF8" w:rsidRDefault="006510CE">
      <w:pPr>
        <w:rPr>
          <w:rFonts w:cstheme="minorHAnsi"/>
          <w:sz w:val="22"/>
          <w:szCs w:val="22"/>
          <w:lang w:val="en-US"/>
        </w:rPr>
      </w:pPr>
    </w:p>
    <w:p w14:paraId="522A791F" w14:textId="0C446015" w:rsidR="00EB20FA" w:rsidRDefault="00322012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1 Table</w:t>
      </w:r>
      <w:r w:rsidR="006510CE" w:rsidRPr="002F3AF8">
        <w:rPr>
          <w:rFonts w:cstheme="minorHAnsi"/>
          <w:b/>
          <w:bCs/>
          <w:sz w:val="22"/>
          <w:szCs w:val="22"/>
          <w:lang w:val="en-US"/>
        </w:rPr>
        <w:t>.</w:t>
      </w:r>
      <w:r w:rsidR="006510CE" w:rsidRPr="002F3AF8">
        <w:rPr>
          <w:rFonts w:cstheme="minorHAnsi"/>
          <w:sz w:val="22"/>
          <w:szCs w:val="22"/>
          <w:lang w:val="en-US"/>
        </w:rPr>
        <w:t xml:space="preserve"> </w:t>
      </w:r>
      <w:r w:rsidR="00A4404D" w:rsidRPr="00322012">
        <w:rPr>
          <w:rFonts w:cstheme="minorHAnsi"/>
          <w:b/>
          <w:bCs/>
          <w:sz w:val="22"/>
          <w:szCs w:val="22"/>
          <w:lang w:val="en-US"/>
        </w:rPr>
        <w:t>Total PBMC</w:t>
      </w:r>
      <w:r w:rsidR="006510CE" w:rsidRPr="00322012">
        <w:rPr>
          <w:rFonts w:cstheme="minorHAnsi"/>
          <w:b/>
          <w:bCs/>
          <w:sz w:val="22"/>
          <w:szCs w:val="22"/>
          <w:lang w:val="en-US"/>
        </w:rPr>
        <w:t xml:space="preserve"> counts</w:t>
      </w:r>
      <w:r w:rsidR="00A4404D" w:rsidRPr="00322012">
        <w:rPr>
          <w:rFonts w:cstheme="minorHAnsi"/>
          <w:b/>
          <w:bCs/>
          <w:sz w:val="22"/>
          <w:szCs w:val="22"/>
          <w:lang w:val="en-US"/>
        </w:rPr>
        <w:t xml:space="preserve"> (as measured by the hemogram device)</w:t>
      </w:r>
      <w:r w:rsidR="006510CE" w:rsidRPr="00322012">
        <w:rPr>
          <w:rFonts w:cstheme="minorHAnsi"/>
          <w:b/>
          <w:bCs/>
          <w:sz w:val="22"/>
          <w:szCs w:val="22"/>
          <w:lang w:val="en-US"/>
        </w:rPr>
        <w:t xml:space="preserve"> in patient samples and calculated WBC depletion rates</w:t>
      </w:r>
      <w:r w:rsidR="00A4404D" w:rsidRPr="00322012">
        <w:rPr>
          <w:rFonts w:cstheme="minorHAnsi"/>
          <w:b/>
          <w:bCs/>
          <w:sz w:val="22"/>
          <w:szCs w:val="22"/>
          <w:lang w:val="en-US"/>
        </w:rPr>
        <w:t>.</w:t>
      </w:r>
    </w:p>
    <w:p w14:paraId="1B1B5E7D" w14:textId="77777777" w:rsidR="00322012" w:rsidRPr="002F3AF8" w:rsidRDefault="00322012" w:rsidP="00322012">
      <w:pPr>
        <w:rPr>
          <w:rFonts w:cstheme="minorHAnsi"/>
          <w:sz w:val="22"/>
          <w:szCs w:val="22"/>
          <w:lang w:val="en-US"/>
        </w:rPr>
      </w:pPr>
      <w:r w:rsidRPr="002F3AF8">
        <w:rPr>
          <w:rFonts w:cstheme="minorHAnsi"/>
          <w:sz w:val="22"/>
          <w:szCs w:val="22"/>
          <w:lang w:val="en-US"/>
        </w:rPr>
        <w:t>White Blood Cells (WBCs) depletion rate in clinical samples, after single step CTC enrichment process by Cellsway microfluidic system.</w:t>
      </w:r>
    </w:p>
    <w:p w14:paraId="0404AF1D" w14:textId="77777777" w:rsidR="00322012" w:rsidRPr="002F3AF8" w:rsidRDefault="00322012" w:rsidP="00322012">
      <w:pPr>
        <w:rPr>
          <w:rFonts w:cstheme="minorHAnsi"/>
          <w:sz w:val="22"/>
          <w:szCs w:val="22"/>
          <w:lang w:val="en-US"/>
        </w:rPr>
      </w:pPr>
    </w:p>
    <w:p w14:paraId="42BEACDF" w14:textId="77777777" w:rsidR="00322012" w:rsidRPr="002F3AF8" w:rsidRDefault="00322012" w:rsidP="00322012">
      <w:pPr>
        <w:rPr>
          <w:rFonts w:cstheme="minorHAnsi"/>
          <w:sz w:val="22"/>
          <w:szCs w:val="22"/>
          <w:lang w:val="en-US"/>
        </w:rPr>
      </w:pPr>
      <m:oMathPara>
        <m:oMath>
          <m:r>
            <w:rPr>
              <w:rFonts w:ascii="Cambria Math" w:hAnsi="Cambria Math" w:cstheme="minorHAnsi"/>
              <w:sz w:val="22"/>
              <w:szCs w:val="22"/>
            </w:rPr>
            <m:t xml:space="preserve">WBC Depletion Rate </m:t>
          </m:r>
          <m:d>
            <m:dPr>
              <m:ctrlPr>
                <w:rPr>
                  <w:rFonts w:ascii="Cambria Math" w:hAnsi="Cambria Math" w:cstheme="minorHAnsi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%</m:t>
              </m:r>
            </m:e>
          </m:d>
          <m:r>
            <w:rPr>
              <w:rFonts w:ascii="Cambria Math" w:hAnsi="Cambria Math" w:cstheme="minorHAnsi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theme="minorHAnsi"/>
                  <w:i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WBC # in waste</m:t>
                  </m:r>
                </m:num>
                <m:den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WBC # in product+WBC# in waste</m:t>
                  </m:r>
                </m:den>
              </m:f>
            </m:e>
          </m:d>
          <m:r>
            <w:rPr>
              <w:rFonts w:ascii="Cambria Math" w:hAnsi="Cambria Math" w:cstheme="minorHAnsi"/>
              <w:sz w:val="22"/>
              <w:szCs w:val="22"/>
            </w:rPr>
            <m:t>x 100</m:t>
          </m:r>
        </m:oMath>
      </m:oMathPara>
    </w:p>
    <w:p w14:paraId="27FACFD7" w14:textId="77777777" w:rsidR="00322012" w:rsidRPr="002F3AF8" w:rsidRDefault="00322012" w:rsidP="00322012">
      <w:pPr>
        <w:rPr>
          <w:rFonts w:cstheme="minorHAnsi"/>
          <w:sz w:val="22"/>
          <w:szCs w:val="22"/>
          <w:lang w:val="en-US"/>
        </w:rPr>
      </w:pPr>
    </w:p>
    <w:p w14:paraId="369F5F64" w14:textId="77777777" w:rsidR="00322012" w:rsidRPr="00322012" w:rsidRDefault="00322012">
      <w:pPr>
        <w:rPr>
          <w:rFonts w:cstheme="minorHAnsi"/>
          <w:b/>
          <w:bCs/>
          <w:sz w:val="22"/>
          <w:szCs w:val="22"/>
          <w:lang w:val="en-US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738"/>
        <w:gridCol w:w="1594"/>
        <w:gridCol w:w="1771"/>
        <w:gridCol w:w="1721"/>
        <w:gridCol w:w="2107"/>
      </w:tblGrid>
      <w:tr w:rsidR="006510CE" w:rsidRPr="002F3AF8" w14:paraId="3F063F99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60A7" w14:textId="77777777" w:rsidR="006510CE" w:rsidRPr="002F3AF8" w:rsidRDefault="006510CE" w:rsidP="006D7B1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D2CCDE" w14:textId="591A2750" w:rsidR="006510CE" w:rsidRPr="002F3AF8" w:rsidRDefault="00397BBB" w:rsidP="006D7B1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BMC Count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790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510CE" w:rsidRPr="002F3AF8" w14:paraId="3CB8DB8A" w14:textId="77777777" w:rsidTr="00397BBB">
        <w:trPr>
          <w:trHeight w:val="672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C296B6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 N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CC4EB" w14:textId="77777777" w:rsidR="006510CE" w:rsidRPr="002F3AF8" w:rsidRDefault="006510CE" w:rsidP="006D7B1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le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3BB4E81" w14:textId="0A973FEC" w:rsidR="006510CE" w:rsidRPr="002F3AF8" w:rsidRDefault="006510CE" w:rsidP="006D7B1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oduct Outlet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3BF6A41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te Outlet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15C0CB7" w14:textId="77777777" w:rsidR="006510CE" w:rsidRPr="002F3AF8" w:rsidRDefault="006510CE" w:rsidP="006D7B1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letion Rate (%) (W/(W+P))*100</w:t>
            </w:r>
          </w:p>
        </w:tc>
      </w:tr>
      <w:tr w:rsidR="006510CE" w:rsidRPr="002F3AF8" w14:paraId="38804363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1866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BDAB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64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474C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19E+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2A50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7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3B1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9.3%</w:t>
            </w:r>
          </w:p>
        </w:tc>
      </w:tr>
      <w:tr w:rsidR="006510CE" w:rsidRPr="002F3AF8" w14:paraId="791B4825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0C93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48D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42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D432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5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6D3D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4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865E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5.1%</w:t>
            </w:r>
          </w:p>
        </w:tc>
      </w:tr>
      <w:tr w:rsidR="006510CE" w:rsidRPr="002F3AF8" w14:paraId="66BDBE22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A196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D1C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43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BAC6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97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24F4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0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9B7A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9.5%</w:t>
            </w:r>
          </w:p>
        </w:tc>
      </w:tr>
      <w:tr w:rsidR="006510CE" w:rsidRPr="002F3AF8" w14:paraId="0FCA3AB9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0A7A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A1EB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79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85AA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02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CE0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8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EBBC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2.7%</w:t>
            </w:r>
          </w:p>
        </w:tc>
      </w:tr>
      <w:tr w:rsidR="006510CE" w:rsidRPr="002F3AF8" w14:paraId="130D4CFD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79A9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39E9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5E+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809A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94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6F6E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18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6D9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9.2%</w:t>
            </w:r>
          </w:p>
        </w:tc>
      </w:tr>
      <w:tr w:rsidR="006510CE" w:rsidRPr="002F3AF8" w14:paraId="34029A24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50EB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F406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89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9447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44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2084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2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2EB0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3.5%</w:t>
            </w:r>
          </w:p>
        </w:tc>
      </w:tr>
      <w:tr w:rsidR="006510CE" w:rsidRPr="002F3AF8" w14:paraId="20254F92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38DC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2B5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57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4CCC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58E+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FDB0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68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8AA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3.7%</w:t>
            </w:r>
          </w:p>
        </w:tc>
      </w:tr>
      <w:tr w:rsidR="006510CE" w:rsidRPr="002F3AF8" w14:paraId="56A46331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4F9B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D6A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98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D3B4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04E+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971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7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A952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4.3%</w:t>
            </w:r>
          </w:p>
        </w:tc>
      </w:tr>
      <w:tr w:rsidR="006510CE" w:rsidRPr="002F3AF8" w14:paraId="02DA1456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4615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9A6D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27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18BF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22E+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265D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22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827F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0.6%</w:t>
            </w:r>
          </w:p>
        </w:tc>
      </w:tr>
      <w:tr w:rsidR="006510CE" w:rsidRPr="002F3AF8" w14:paraId="29F2E964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D88D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3A44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57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782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41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759A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08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8D0E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7.5%</w:t>
            </w:r>
          </w:p>
        </w:tc>
      </w:tr>
      <w:tr w:rsidR="006510CE" w:rsidRPr="002F3AF8" w14:paraId="716E5AAE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6955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11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88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8EA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00E+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AB2F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49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EFFB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5.0%</w:t>
            </w:r>
          </w:p>
        </w:tc>
      </w:tr>
      <w:tr w:rsidR="006510CE" w:rsidRPr="002F3AF8" w14:paraId="0171B77B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C93C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DE9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23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E787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9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E10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4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080F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3.7%</w:t>
            </w:r>
          </w:p>
        </w:tc>
      </w:tr>
      <w:tr w:rsidR="006510CE" w:rsidRPr="002F3AF8" w14:paraId="6DD325D1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882F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23C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9E+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712D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20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C1C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11E+07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92BD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4.2%</w:t>
            </w:r>
          </w:p>
        </w:tc>
      </w:tr>
      <w:tr w:rsidR="006510CE" w:rsidRPr="002F3AF8" w14:paraId="2B6A01D6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AFF2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BBD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95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1AA6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13E+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093B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4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D56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7.9%</w:t>
            </w:r>
          </w:p>
        </w:tc>
      </w:tr>
      <w:tr w:rsidR="006510CE" w:rsidRPr="002F3AF8" w14:paraId="0691601A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1F5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34DC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36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9FE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33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7146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00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71E7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6.2%</w:t>
            </w:r>
          </w:p>
        </w:tc>
      </w:tr>
      <w:tr w:rsidR="006510CE" w:rsidRPr="002F3AF8" w14:paraId="56055EC6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67B1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A52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12E+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75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94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E99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45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8AE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3.0%</w:t>
            </w:r>
          </w:p>
        </w:tc>
      </w:tr>
      <w:tr w:rsidR="006510CE" w:rsidRPr="002F3AF8" w14:paraId="17063681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B762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023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90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F89A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3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0DE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40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33B9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0.8%</w:t>
            </w:r>
          </w:p>
        </w:tc>
      </w:tr>
      <w:tr w:rsidR="006510CE" w:rsidRPr="002F3AF8" w14:paraId="4AF7AEDD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A284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8FE0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92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49C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4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78F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06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34E8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6.6%</w:t>
            </w:r>
          </w:p>
        </w:tc>
      </w:tr>
      <w:tr w:rsidR="006510CE" w:rsidRPr="002F3AF8" w14:paraId="03BD1EB1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3878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017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82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78E9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42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5E3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7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EFC0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7.2%</w:t>
            </w:r>
          </w:p>
        </w:tc>
      </w:tr>
      <w:tr w:rsidR="006510CE" w:rsidRPr="002F3AF8" w14:paraId="29E5ECD7" w14:textId="77777777" w:rsidTr="00397BBB">
        <w:trPr>
          <w:trHeight w:val="32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0D6C" w14:textId="77777777" w:rsidR="006510CE" w:rsidRPr="002F3AF8" w:rsidRDefault="006510CE" w:rsidP="006D7B1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A6A7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88E+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13E9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24E+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90CF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48E+06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33C2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3.8%</w:t>
            </w:r>
          </w:p>
        </w:tc>
      </w:tr>
      <w:tr w:rsidR="006510CE" w:rsidRPr="002F3AF8" w14:paraId="43B08E82" w14:textId="77777777" w:rsidTr="00397BBB">
        <w:trPr>
          <w:trHeight w:val="320"/>
        </w:trPr>
        <w:tc>
          <w:tcPr>
            <w:tcW w:w="682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09F3" w14:textId="02B11556" w:rsidR="006510CE" w:rsidRPr="002F3AF8" w:rsidRDefault="006510CE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Average </w:t>
            </w: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AD62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8.19%</w:t>
            </w:r>
          </w:p>
        </w:tc>
      </w:tr>
      <w:tr w:rsidR="006510CE" w:rsidRPr="002F3AF8" w14:paraId="32D2AE80" w14:textId="77777777" w:rsidTr="00397BBB">
        <w:trPr>
          <w:trHeight w:val="75"/>
        </w:trPr>
        <w:tc>
          <w:tcPr>
            <w:tcW w:w="682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16EE" w14:textId="3C80A2D4" w:rsidR="006510CE" w:rsidRPr="002F3AF8" w:rsidRDefault="006510CE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Dev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9DA5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.95%</w:t>
            </w:r>
          </w:p>
        </w:tc>
      </w:tr>
      <w:tr w:rsidR="006510CE" w:rsidRPr="002F3AF8" w14:paraId="19144C9D" w14:textId="77777777" w:rsidTr="00397BBB">
        <w:trPr>
          <w:trHeight w:val="320"/>
        </w:trPr>
        <w:tc>
          <w:tcPr>
            <w:tcW w:w="682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2183" w14:textId="380A46E4" w:rsidR="006510CE" w:rsidRPr="002F3AF8" w:rsidRDefault="006510CE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70A3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0.1%</w:t>
            </w:r>
          </w:p>
        </w:tc>
      </w:tr>
      <w:tr w:rsidR="006510CE" w:rsidRPr="002F3AF8" w14:paraId="17A4CAD6" w14:textId="77777777" w:rsidTr="00397BBB">
        <w:trPr>
          <w:trHeight w:val="320"/>
        </w:trPr>
        <w:tc>
          <w:tcPr>
            <w:tcW w:w="682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1AED" w14:textId="004468A2" w:rsidR="006510CE" w:rsidRPr="002F3AF8" w:rsidRDefault="006510CE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ange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C081" w14:textId="77777777" w:rsidR="006510CE" w:rsidRPr="002F3AF8" w:rsidRDefault="006510CE" w:rsidP="006D7B12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.1 - 83.0%</w:t>
            </w:r>
          </w:p>
        </w:tc>
      </w:tr>
    </w:tbl>
    <w:p w14:paraId="0ED48C11" w14:textId="77777777" w:rsid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37BA42A9" w14:textId="77777777" w:rsidR="00322012" w:rsidRDefault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E4A42C0" w14:textId="38898056" w:rsidR="00EB20FA" w:rsidRPr="00322012" w:rsidRDefault="00322012">
      <w:pPr>
        <w:rPr>
          <w:rFonts w:cstheme="minorHAnsi"/>
          <w:b/>
          <w:bCs/>
          <w:sz w:val="22"/>
          <w:szCs w:val="22"/>
          <w:lang w:val="en-US"/>
        </w:rPr>
      </w:pPr>
      <w:r w:rsidRPr="00322012">
        <w:rPr>
          <w:rFonts w:cstheme="minorHAnsi"/>
          <w:b/>
          <w:bCs/>
          <w:sz w:val="22"/>
          <w:szCs w:val="22"/>
          <w:lang w:val="en-US"/>
        </w:rPr>
        <w:lastRenderedPageBreak/>
        <w:t>S2 Table</w:t>
      </w:r>
      <w:r w:rsidR="006510CE" w:rsidRPr="00322012">
        <w:rPr>
          <w:rFonts w:cstheme="minorHAnsi"/>
          <w:b/>
          <w:bCs/>
          <w:sz w:val="22"/>
          <w:szCs w:val="22"/>
          <w:lang w:val="en-US"/>
        </w:rPr>
        <w:t xml:space="preserve">. Cell suspension volumes at inlet, product outlet and waste outlets. </w:t>
      </w:r>
      <w:r w:rsidR="00A54DDD" w:rsidRPr="00322012">
        <w:rPr>
          <w:rFonts w:cstheme="minorHAnsi"/>
          <w:b/>
          <w:bCs/>
          <w:sz w:val="22"/>
          <w:szCs w:val="22"/>
          <w:lang w:val="en-US"/>
        </w:rPr>
        <w:t>Volumetric ratio of waste outlet to product outlet is 1.6, by design. Lower or higher values</w:t>
      </w:r>
      <w:r w:rsidR="00564188">
        <w:rPr>
          <w:rFonts w:cstheme="minorHAnsi"/>
          <w:b/>
          <w:bCs/>
          <w:sz w:val="22"/>
          <w:szCs w:val="22"/>
          <w:lang w:val="en-US"/>
        </w:rPr>
        <w:t>.</w:t>
      </w:r>
    </w:p>
    <w:p w14:paraId="3413A1EC" w14:textId="77777777" w:rsidR="00D17817" w:rsidRPr="002F3AF8" w:rsidRDefault="00D17817">
      <w:pPr>
        <w:rPr>
          <w:rFonts w:cstheme="minorHAnsi"/>
          <w:sz w:val="22"/>
          <w:szCs w:val="22"/>
          <w:lang w:val="en-US"/>
        </w:rPr>
      </w:pPr>
    </w:p>
    <w:tbl>
      <w:tblPr>
        <w:tblW w:w="7230" w:type="dxa"/>
        <w:tblInd w:w="1066" w:type="dxa"/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1843"/>
      </w:tblGrid>
      <w:tr w:rsidR="00D17817" w:rsidRPr="002F3AF8" w14:paraId="40180CEC" w14:textId="77777777" w:rsidTr="00D17817">
        <w:trPr>
          <w:trHeight w:val="3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E16E" w14:textId="77777777" w:rsidR="00D17817" w:rsidRPr="002F3AF8" w:rsidRDefault="00D17817" w:rsidP="006510CE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0630D41" w14:textId="01834882" w:rsidR="00D17817" w:rsidRPr="002F3AF8" w:rsidRDefault="00D17817" w:rsidP="006510C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s (ml)</w:t>
            </w:r>
          </w:p>
        </w:tc>
      </w:tr>
      <w:tr w:rsidR="00D17817" w:rsidRPr="002F3AF8" w14:paraId="58836897" w14:textId="77777777" w:rsidTr="00D17817">
        <w:trPr>
          <w:trHeight w:val="74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5B49299" w14:textId="77777777" w:rsidR="00D17817" w:rsidRPr="002F3AF8" w:rsidRDefault="00D17817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 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B68F8C3" w14:textId="77777777" w:rsidR="00D17817" w:rsidRPr="002F3AF8" w:rsidRDefault="00D17817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let (PBMC/CTC suspen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51C0A02" w14:textId="64BC7D26" w:rsidR="00D17817" w:rsidRPr="002F3AF8" w:rsidRDefault="00D17817" w:rsidP="006510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oduct Outle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FB8DF45" w14:textId="77777777" w:rsidR="00D17817" w:rsidRPr="002F3AF8" w:rsidRDefault="00D17817" w:rsidP="006510C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te Outlet</w:t>
            </w:r>
          </w:p>
        </w:tc>
      </w:tr>
      <w:tr w:rsidR="00D17817" w:rsidRPr="002F3AF8" w14:paraId="0CBA82A5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5BDF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63E2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C83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D9A4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</w:tr>
      <w:tr w:rsidR="00D17817" w:rsidRPr="002F3AF8" w14:paraId="01030492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9BCD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F99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E1D5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942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25</w:t>
            </w:r>
          </w:p>
        </w:tc>
      </w:tr>
      <w:tr w:rsidR="00D17817" w:rsidRPr="002F3AF8" w14:paraId="399E39BD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F9C0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3B1B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3F84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9A7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04CDBBD3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D60A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F0F6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D11B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B415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41D7544A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3630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B38B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A8BF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8BA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250EC2DD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7DDC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5F1A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3DCA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43F4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781543F2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5129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5735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06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997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6B022F8E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8F9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F390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AA2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DDDA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</w:tr>
      <w:tr w:rsidR="00D17817" w:rsidRPr="002F3AF8" w14:paraId="77F766B3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394B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E2DD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1259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C6E9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3F3F1805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EAD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55A0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C51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3D99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6CC463B2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4DAE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128F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C5A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590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17817" w:rsidRPr="002F3AF8" w14:paraId="50B90688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90D6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2E3F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BD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B554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475BF3C8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6E7D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9E8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A6AF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700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02D582AB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0A36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8932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F2E4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09B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6</w:t>
            </w:r>
          </w:p>
        </w:tc>
      </w:tr>
      <w:tr w:rsidR="00D17817" w:rsidRPr="002F3AF8" w14:paraId="5033D987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62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A984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ED8A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B70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74F160F9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0082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DB8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F44D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FA40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</w:tr>
      <w:tr w:rsidR="00D17817" w:rsidRPr="002F3AF8" w14:paraId="7F28DC66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2DF6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19CD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8272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395D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50076434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2D7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042C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F2EF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AAB1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D17817" w:rsidRPr="002F3AF8" w14:paraId="1CC2A767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0E89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69F8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44E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5A43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</w:p>
        </w:tc>
      </w:tr>
      <w:tr w:rsidR="00D17817" w:rsidRPr="002F3AF8" w14:paraId="171D3650" w14:textId="77777777" w:rsidTr="00D17817">
        <w:trPr>
          <w:trHeight w:val="3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EB9A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5897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4848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F188" w14:textId="77777777" w:rsidR="00D17817" w:rsidRPr="002F3AF8" w:rsidRDefault="00D17817" w:rsidP="006510CE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F3AF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</w:p>
        </w:tc>
      </w:tr>
    </w:tbl>
    <w:p w14:paraId="6FEE4C41" w14:textId="77777777" w:rsidR="006510CE" w:rsidRPr="002F3AF8" w:rsidRDefault="006510CE">
      <w:pPr>
        <w:rPr>
          <w:rFonts w:cstheme="minorHAnsi"/>
          <w:sz w:val="22"/>
          <w:szCs w:val="22"/>
          <w:lang w:val="en-US"/>
        </w:rPr>
      </w:pPr>
    </w:p>
    <w:p w14:paraId="4C432FB8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04D2886E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7A498B24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2D4470CF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1AF7ED2D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5D42D6B8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380522D4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3C8E8B87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59F7B654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09F93D8B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4A52100F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0F153BB6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71CAD606" w14:textId="77777777" w:rsidR="002F3AF8" w:rsidRPr="002F3AF8" w:rsidRDefault="002F3AF8">
      <w:pPr>
        <w:rPr>
          <w:rFonts w:cstheme="minorHAnsi"/>
          <w:sz w:val="22"/>
          <w:szCs w:val="22"/>
          <w:lang w:val="en-US"/>
        </w:rPr>
      </w:pPr>
    </w:p>
    <w:p w14:paraId="37A0C355" w14:textId="77777777" w:rsid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17F0F426" w14:textId="77777777" w:rsid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1B757826" w14:textId="77777777" w:rsidR="00676785" w:rsidRPr="00322012" w:rsidRDefault="00676785" w:rsidP="00676785">
      <w:pPr>
        <w:rPr>
          <w:rFonts w:cstheme="minorHAnsi"/>
          <w:b/>
          <w:bCs/>
          <w:sz w:val="22"/>
          <w:szCs w:val="22"/>
          <w:lang w:val="en-US"/>
        </w:rPr>
      </w:pPr>
      <w:bookmarkStart w:id="0" w:name="_Hlk172623409"/>
      <w:r w:rsidRPr="00322012">
        <w:rPr>
          <w:rFonts w:cstheme="minorHAnsi"/>
          <w:b/>
          <w:bCs/>
          <w:sz w:val="22"/>
          <w:szCs w:val="22"/>
          <w:lang w:val="en-US"/>
        </w:rPr>
        <w:lastRenderedPageBreak/>
        <w:t>S</w:t>
      </w:r>
      <w:r>
        <w:rPr>
          <w:rFonts w:cstheme="minorHAnsi"/>
          <w:b/>
          <w:bCs/>
          <w:sz w:val="22"/>
          <w:szCs w:val="22"/>
          <w:lang w:val="en-US"/>
        </w:rPr>
        <w:t>3</w:t>
      </w:r>
      <w:r w:rsidRPr="00322012">
        <w:rPr>
          <w:rFonts w:cstheme="minorHAnsi"/>
          <w:b/>
          <w:bCs/>
          <w:sz w:val="22"/>
          <w:szCs w:val="22"/>
          <w:lang w:val="en-US"/>
        </w:rPr>
        <w:t xml:space="preserve"> Table. </w:t>
      </w:r>
      <w:r>
        <w:rPr>
          <w:rFonts w:cstheme="minorHAnsi"/>
          <w:b/>
          <w:bCs/>
          <w:sz w:val="22"/>
          <w:szCs w:val="22"/>
          <w:lang w:val="en-US"/>
        </w:rPr>
        <w:t>Spearman’s rank correlation coefficients between CTC count and PSA level, tumor volume, tumor %, Gleason score and grade group. CI:95%, p&lt;0.05 was considered statistically significant.</w:t>
      </w:r>
    </w:p>
    <w:p w14:paraId="048F1BA1" w14:textId="77777777" w:rsidR="00676785" w:rsidRPr="002F3AF8" w:rsidRDefault="00676785" w:rsidP="00676785">
      <w:pPr>
        <w:rPr>
          <w:rFonts w:cstheme="minorHAnsi"/>
          <w:sz w:val="22"/>
          <w:szCs w:val="22"/>
          <w:lang w:val="en-US"/>
        </w:rPr>
      </w:pPr>
    </w:p>
    <w:tbl>
      <w:tblPr>
        <w:tblW w:w="8199" w:type="dxa"/>
        <w:tblInd w:w="1061" w:type="dxa"/>
        <w:tblLook w:val="04A0" w:firstRow="1" w:lastRow="0" w:firstColumn="1" w:lastColumn="0" w:noHBand="0" w:noVBand="1"/>
      </w:tblPr>
      <w:tblGrid>
        <w:gridCol w:w="2158"/>
        <w:gridCol w:w="3236"/>
        <w:gridCol w:w="2805"/>
      </w:tblGrid>
      <w:tr w:rsidR="00676785" w:rsidRPr="002F3AF8" w14:paraId="6A6DD262" w14:textId="77777777" w:rsidTr="00933DF1">
        <w:trPr>
          <w:trHeight w:val="720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123B075" w14:textId="77777777" w:rsidR="00676785" w:rsidRPr="002F3AF8" w:rsidRDefault="00676785" w:rsidP="00933DF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135181F" w14:textId="77777777" w:rsidR="00676785" w:rsidRPr="002F3AF8" w:rsidRDefault="00676785" w:rsidP="00933DF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arman’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k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relatio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fficient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r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CEB5020" w14:textId="77777777" w:rsidR="00676785" w:rsidRPr="002F3AF8" w:rsidRDefault="00676785" w:rsidP="00933DF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proofErr w:type="spellEnd"/>
            <w:r w:rsidRPr="002F3AF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76785" w:rsidRPr="002F3AF8" w14:paraId="3C19627C" w14:textId="77777777" w:rsidTr="00933DF1">
        <w:trPr>
          <w:trHeight w:val="315"/>
        </w:trPr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F610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SA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6BF9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0.1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1716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676785" w:rsidRPr="002F3AF8" w14:paraId="74A77725" w14:textId="77777777" w:rsidTr="00933DF1">
        <w:trPr>
          <w:trHeight w:val="315"/>
        </w:trPr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116E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umor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Volume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F65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45A3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676785" w:rsidRPr="002F3AF8" w14:paraId="37246027" w14:textId="77777777" w:rsidTr="00933DF1">
        <w:trPr>
          <w:trHeight w:val="315"/>
        </w:trPr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CD16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umor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%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AE91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7E4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676785" w:rsidRPr="002F3AF8" w14:paraId="496C8BC3" w14:textId="77777777" w:rsidTr="00933DF1">
        <w:trPr>
          <w:trHeight w:val="315"/>
        </w:trPr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886B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leason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score</w:t>
            </w:r>
            <w:proofErr w:type="spellEnd"/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38F3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B871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76785" w:rsidRPr="002F3AF8" w14:paraId="681226C8" w14:textId="77777777" w:rsidTr="00933DF1">
        <w:trPr>
          <w:trHeight w:val="315"/>
        </w:trPr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80F8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Grade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  <w:proofErr w:type="spellEnd"/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8EB9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26DF" w14:textId="77777777" w:rsidR="00676785" w:rsidRPr="002F3AF8" w:rsidRDefault="00676785" w:rsidP="00933DF1">
            <w:pPr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</w:tbl>
    <w:p w14:paraId="1B66A478" w14:textId="77777777" w:rsidR="00676785" w:rsidRDefault="00676785" w:rsidP="00676785"/>
    <w:p w14:paraId="511813BE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C3B3FCC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518B8802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647A82BC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65D33BB1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3FA2F4BA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5522DA70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143A50FA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0E9139D6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4CA3542C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41C1EBA2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1CA5A9A5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6C23FD3A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63722D67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1F4A3384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E4BA52D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6AD0B79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61694444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4CF36AE0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14B5AE58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056F0CC2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5EC5750A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0C28E34E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ABBAB9D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0D20C758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463A98F3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17B33A51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5A83098C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05BAC84D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904418E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5C3F09FA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273E8EB7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642346AF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53E6B65B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3B8C9679" w14:textId="77777777" w:rsidR="00676785" w:rsidRDefault="00676785" w:rsidP="00322012">
      <w:pPr>
        <w:rPr>
          <w:rFonts w:cstheme="minorHAnsi"/>
          <w:b/>
          <w:bCs/>
          <w:sz w:val="22"/>
          <w:szCs w:val="22"/>
          <w:lang w:val="en-US"/>
        </w:rPr>
      </w:pPr>
    </w:p>
    <w:p w14:paraId="183DCE8F" w14:textId="23BA4242" w:rsidR="00322012" w:rsidRDefault="00322012" w:rsidP="00322012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lastRenderedPageBreak/>
        <w:t>S1 Fig.</w:t>
      </w:r>
      <w:r w:rsidR="002F3AF8" w:rsidRPr="002F3AF8">
        <w:rPr>
          <w:rFonts w:cstheme="minorHAnsi"/>
          <w:b/>
          <w:bCs/>
          <w:sz w:val="22"/>
          <w:szCs w:val="22"/>
          <w:lang w:val="en-US"/>
        </w:rPr>
        <w:t xml:space="preserve"> – Methodology for the analysis of Flow Cytometry Data</w:t>
      </w:r>
      <w:r>
        <w:rPr>
          <w:rFonts w:cstheme="minorHAnsi"/>
          <w:b/>
          <w:bCs/>
          <w:sz w:val="22"/>
          <w:szCs w:val="22"/>
          <w:lang w:val="en-US"/>
        </w:rPr>
        <w:t xml:space="preserve">. </w:t>
      </w:r>
    </w:p>
    <w:p w14:paraId="277AA437" w14:textId="04464E7D" w:rsidR="00322012" w:rsidRPr="002F3AF8" w:rsidRDefault="00322012" w:rsidP="00322012">
      <w:pP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A sample analysis from a 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at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ient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 sample to 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exemplify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 the methodology for the flow cytometry analysis. </w:t>
      </w:r>
    </w:p>
    <w:p w14:paraId="26FAA740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lot 1 (Ungated) - Gate drawn on Forward scatter vs. Side scatter plot to exclude debris.</w:t>
      </w:r>
    </w:p>
    <w:p w14:paraId="78EF10D9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lot 2 (B) - Gate drawn on Forward scatter vs. 7-AAD to include only viable events</w:t>
      </w:r>
    </w:p>
    <w:p w14:paraId="0666436E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Plot 3 (Ungated) - Gate drawn on Forward scatter vs. CD45 to exclude bright CD45 positive cells </w:t>
      </w:r>
    </w:p>
    <w:p w14:paraId="1C358A56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lot 4 (C) - CD45 negative, EpCAM positive cells</w:t>
      </w:r>
    </w:p>
    <w:p w14:paraId="4D08C1A2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Plot 5 (C) - CD45 negative, 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c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ytokeratin positive cells.</w:t>
      </w:r>
    </w:p>
    <w:p w14:paraId="63F94D20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Plot 6 (C) - CD45 negative, EpCAM positive, 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c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ytokeratin 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ositive cells ( &lt; % 0.001)</w:t>
      </w:r>
    </w:p>
    <w:p w14:paraId="6E10A654" w14:textId="77777777" w:rsidR="00322012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Plot 7 (C) - CD45 negative, CD117 positive 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cells </w:t>
      </w:r>
    </w:p>
    <w:p w14:paraId="0FC9DF54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lot 8 (C) - CD45 negative</w:t>
      </w:r>
      <w: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,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 xml:space="preserve"> CD44 positive cells </w:t>
      </w:r>
    </w:p>
    <w:p w14:paraId="4E8941E7" w14:textId="77777777" w:rsidR="00322012" w:rsidRPr="002F3AF8" w:rsidRDefault="00322012" w:rsidP="00322012">
      <w:pPr>
        <w:ind w:left="720"/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t>Plot 9  (C) - CD45 negative, EpCAM positive, CD44 positive cells (&lt;%0.001)</w:t>
      </w:r>
    </w:p>
    <w:bookmarkEnd w:id="0"/>
    <w:p w14:paraId="3E8AB3D9" w14:textId="02B21117" w:rsidR="002F3AF8" w:rsidRP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300944B7" w14:textId="77777777" w:rsidR="002F3AF8" w:rsidRP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3B2649A8" w14:textId="6E39D43A" w:rsidR="002F3AF8" w:rsidRP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</w:p>
    <w:p w14:paraId="14473496" w14:textId="0AB918B7" w:rsidR="002F3AF8" w:rsidRPr="002F3AF8" w:rsidRDefault="002F3AF8">
      <w:pPr>
        <w:rPr>
          <w:rFonts w:cstheme="minorHAnsi"/>
          <w:b/>
          <w:bCs/>
          <w:sz w:val="22"/>
          <w:szCs w:val="22"/>
          <w:lang w:val="en-US"/>
        </w:rPr>
      </w:pPr>
      <w:r w:rsidRPr="002F3AF8">
        <w:rPr>
          <w:rFonts w:eastAsia="Times New Roman" w:cstheme="minorHAnsi"/>
          <w:noProof/>
          <w:color w:val="4472C4" w:themeColor="accent1"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79F5DD20" wp14:editId="6DB1F571">
            <wp:extent cx="6246564" cy="5768062"/>
            <wp:effectExtent l="0" t="0" r="1905" b="0"/>
            <wp:docPr id="1" name="Resim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2057" cy="581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2DE22" w14:textId="6473B23D" w:rsidR="002F3AF8" w:rsidRPr="002F3AF8" w:rsidRDefault="002F3AF8" w:rsidP="002F3AF8">
      <w:pPr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</w:pPr>
    </w:p>
    <w:p w14:paraId="33FB4F7E" w14:textId="77777777" w:rsidR="002F3AF8" w:rsidRPr="002F3AF8" w:rsidRDefault="002F3AF8" w:rsidP="002F3AF8">
      <w:pPr>
        <w:rPr>
          <w:rFonts w:cstheme="minorHAnsi"/>
          <w:sz w:val="22"/>
          <w:szCs w:val="22"/>
          <w:lang w:val="en-US"/>
        </w:rPr>
      </w:pPr>
    </w:p>
    <w:p w14:paraId="02274481" w14:textId="14558866" w:rsidR="002F3AF8" w:rsidRPr="002F3AF8" w:rsidRDefault="00322012" w:rsidP="00564188">
      <w:pPr>
        <w:rPr>
          <w:rFonts w:cstheme="minorHAnsi"/>
          <w:sz w:val="22"/>
          <w:szCs w:val="22"/>
          <w:lang w:val="en-US"/>
        </w:rPr>
      </w:pPr>
      <w:bookmarkStart w:id="1" w:name="_Hlk172623433"/>
      <w:r>
        <w:rPr>
          <w:rFonts w:eastAsia="Times New Roman" w:cstheme="minorHAnsi"/>
          <w:b/>
          <w:bCs/>
          <w:noProof/>
          <w:kern w:val="0"/>
          <w:sz w:val="22"/>
          <w:szCs w:val="22"/>
          <w:lang w:val="en-US"/>
          <w14:ligatures w14:val="none"/>
        </w:rPr>
        <w:t>S2 Fig</w:t>
      </w:r>
      <w:r w:rsidRPr="00322012">
        <w:rPr>
          <w:rFonts w:eastAsia="Times New Roman" w:cstheme="minorHAnsi"/>
          <w:b/>
          <w:bCs/>
          <w:noProof/>
          <w:kern w:val="0"/>
          <w:sz w:val="22"/>
          <w:szCs w:val="22"/>
          <w:lang w:val="en-US"/>
          <w14:ligatures w14:val="none"/>
        </w:rPr>
        <w:t>.</w:t>
      </w:r>
      <w:r w:rsidR="002F3AF8" w:rsidRPr="00322012">
        <w:rPr>
          <w:rFonts w:eastAsia="Times New Roman" w:cstheme="minorHAnsi"/>
          <w:b/>
          <w:bCs/>
          <w:noProof/>
          <w:kern w:val="0"/>
          <w:sz w:val="22"/>
          <w:szCs w:val="22"/>
          <w:lang w:val="en-US"/>
          <w14:ligatures w14:val="none"/>
        </w:rPr>
        <w:t xml:space="preserve"> Scatter plots for the Isotype control, MCF7 </w:t>
      </w:r>
      <w:r w:rsidR="00D5194F" w:rsidRPr="00322012">
        <w:rPr>
          <w:rFonts w:eastAsia="Times New Roman" w:cstheme="minorHAnsi"/>
          <w:b/>
          <w:bCs/>
          <w:noProof/>
          <w:kern w:val="0"/>
          <w:sz w:val="22"/>
          <w:szCs w:val="22"/>
          <w:lang w:val="en-US"/>
          <w14:ligatures w14:val="none"/>
        </w:rPr>
        <w:t xml:space="preserve">breast cancer cell line </w:t>
      </w:r>
      <w:r w:rsidR="002F3AF8" w:rsidRPr="00322012">
        <w:rPr>
          <w:rFonts w:eastAsia="Times New Roman" w:cstheme="minorHAnsi"/>
          <w:b/>
          <w:bCs/>
          <w:noProof/>
          <w:kern w:val="0"/>
          <w:sz w:val="22"/>
          <w:szCs w:val="22"/>
          <w:lang w:val="en-US"/>
          <w14:ligatures w14:val="none"/>
        </w:rPr>
        <w:t>and PBMC control of CD45 and EpCAM stained cell</w:t>
      </w:r>
      <w:bookmarkEnd w:id="1"/>
      <w:r w:rsidR="00564188">
        <w:rPr>
          <w:rFonts w:eastAsia="Times New Roman" w:cstheme="minorHAnsi"/>
          <w:b/>
          <w:bCs/>
          <w:noProof/>
          <w:kern w:val="0"/>
          <w:sz w:val="22"/>
          <w:szCs w:val="22"/>
          <w:lang w:val="en-US"/>
          <w14:ligatures w14:val="none"/>
        </w:rPr>
        <w:t>.</w:t>
      </w:r>
      <w:r w:rsidRPr="002F3AF8">
        <w:rPr>
          <w:rFonts w:eastAsia="Times New Roman" w:cstheme="minorHAnsi"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00DE3C40" wp14:editId="1B5984EF">
            <wp:extent cx="5943600" cy="2374699"/>
            <wp:effectExtent l="0" t="0" r="0" b="6985"/>
            <wp:docPr id="2" name="Resim 2" descr="A screenshot of a cell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 descr="A screenshot of a cell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3AF8" w:rsidRPr="002F3A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FA"/>
    <w:rsid w:val="00074D97"/>
    <w:rsid w:val="000C4119"/>
    <w:rsid w:val="000C58AC"/>
    <w:rsid w:val="00132E5D"/>
    <w:rsid w:val="001613DC"/>
    <w:rsid w:val="00297BD2"/>
    <w:rsid w:val="002B2DE9"/>
    <w:rsid w:val="002F3AF8"/>
    <w:rsid w:val="00322012"/>
    <w:rsid w:val="00397BBB"/>
    <w:rsid w:val="004E201C"/>
    <w:rsid w:val="00564188"/>
    <w:rsid w:val="00576D0C"/>
    <w:rsid w:val="006510CE"/>
    <w:rsid w:val="00676785"/>
    <w:rsid w:val="006D7B12"/>
    <w:rsid w:val="006E3A28"/>
    <w:rsid w:val="007700C4"/>
    <w:rsid w:val="00A4404D"/>
    <w:rsid w:val="00A54DDD"/>
    <w:rsid w:val="00C751F3"/>
    <w:rsid w:val="00CE4879"/>
    <w:rsid w:val="00D17817"/>
    <w:rsid w:val="00D5194F"/>
    <w:rsid w:val="00DB492E"/>
    <w:rsid w:val="00EB20FA"/>
    <w:rsid w:val="00F743E0"/>
    <w:rsid w:val="00FB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E5ECE"/>
  <w15:chartTrackingRefBased/>
  <w15:docId w15:val="{A09D379B-8858-CE4F-BF4D-906E40214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2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yo</Company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u Ozgur</dc:creator>
  <cp:keywords/>
  <dc:description/>
  <cp:lastModifiedBy>Ebru Ozgur</cp:lastModifiedBy>
  <cp:revision>2</cp:revision>
  <cp:lastPrinted>2024-07-25T07:43:00Z</cp:lastPrinted>
  <dcterms:created xsi:type="dcterms:W3CDTF">2024-09-23T14:18:00Z</dcterms:created>
  <dcterms:modified xsi:type="dcterms:W3CDTF">2024-09-23T14:18:00Z</dcterms:modified>
</cp:coreProperties>
</file>